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4C9DF" w14:textId="185D177D" w:rsidR="00282C3B" w:rsidRPr="0047416D" w:rsidRDefault="00282C3B" w:rsidP="00282C3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a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416D">
        <w:rPr>
          <w:rFonts w:ascii="Times New Roman" w:eastAsiaTheme="majorHAnsi" w:hAnsi="Times New Roman" w:cs="Times New Roman"/>
          <w:color w:val="000000"/>
          <w:sz w:val="24"/>
          <w:szCs w:val="24"/>
        </w:rPr>
        <w:t xml:space="preserve">Clinical adverse events stratified by </w:t>
      </w:r>
      <w:proofErr w:type="spellStart"/>
      <w:r w:rsidRPr="0047416D">
        <w:rPr>
          <w:rFonts w:ascii="Times New Roman" w:hAnsi="Times New Roman" w:cs="Times New Roman"/>
          <w:color w:val="000000"/>
          <w:sz w:val="24"/>
          <w:szCs w:val="24"/>
        </w:rPr>
        <w:t>tertiles</w:t>
      </w:r>
      <w:proofErr w:type="spellEnd"/>
      <w:r w:rsidRPr="0047416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7416D">
        <w:rPr>
          <w:rFonts w:ascii="Times New Roman" w:eastAsiaTheme="majorHAnsi" w:hAnsi="Times New Roman" w:cs="Times New Roman"/>
          <w:color w:val="000000"/>
          <w:sz w:val="24"/>
          <w:szCs w:val="24"/>
        </w:rPr>
        <w:t xml:space="preserve">of </w:t>
      </w:r>
      <w:proofErr w:type="spellStart"/>
      <w:r>
        <w:rPr>
          <w:rFonts w:ascii="Times New Roman" w:hAnsi="Times New Roman" w:cs="Times New Roman" w:hint="eastAsia"/>
          <w:color w:val="000000"/>
          <w:sz w:val="24"/>
          <w:szCs w:val="24"/>
        </w:rPr>
        <w:t>Lp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>(a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n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/>
          <w:sz w:val="24"/>
          <w:szCs w:val="24"/>
        </w:rPr>
        <w:t>Lp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>(a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7416D">
        <w:rPr>
          <w:rFonts w:ascii="Times New Roman" w:hAnsi="Times New Roman" w:cs="Times New Roman"/>
          <w:color w:val="000000"/>
          <w:sz w:val="24"/>
          <w:szCs w:val="24"/>
        </w:rPr>
        <w:t>decrease.</w:t>
      </w:r>
    </w:p>
    <w:tbl>
      <w:tblPr>
        <w:tblW w:w="94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2079"/>
        <w:gridCol w:w="2079"/>
        <w:gridCol w:w="2079"/>
        <w:gridCol w:w="1086"/>
      </w:tblGrid>
      <w:tr w:rsidR="00282C3B" w:rsidRPr="009673B7" w14:paraId="3E8FC4F2" w14:textId="77777777" w:rsidTr="0025584B">
        <w:trPr>
          <w:trHeight w:val="1281"/>
        </w:trPr>
        <w:tc>
          <w:tcPr>
            <w:tcW w:w="212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7F80F0" w14:textId="77777777" w:rsidR="00282C3B" w:rsidRPr="005B4FE5" w:rsidRDefault="00282C3B" w:rsidP="0025584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Variables</w:t>
            </w:r>
          </w:p>
        </w:tc>
        <w:tc>
          <w:tcPr>
            <w:tcW w:w="623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824869" w14:textId="471831CF" w:rsidR="00282C3B" w:rsidRPr="005B4FE5" w:rsidRDefault="00282C3B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5B4FE5">
              <w:rPr>
                <w:rFonts w:ascii="Times New Roman" w:hAnsi="Times New Roman" w:cs="Times New Roman"/>
                <w:bCs/>
                <w:sz w:val="22"/>
                <w:szCs w:val="22"/>
              </w:rPr>
              <w:t>Tertile</w:t>
            </w:r>
            <w:proofErr w:type="spellEnd"/>
            <w:r w:rsidRPr="005B4FE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p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a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a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lipid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follow-up</w:t>
            </w:r>
          </w:p>
        </w:tc>
        <w:tc>
          <w:tcPr>
            <w:tcW w:w="108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C20BA16" w14:textId="77777777" w:rsidR="00282C3B" w:rsidRPr="005B4FE5" w:rsidRDefault="00282C3B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4FE5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p</w:t>
            </w:r>
            <w:r w:rsidRPr="005B4FE5">
              <w:rPr>
                <w:rFonts w:ascii="Times New Roman" w:hAnsi="Times New Roman" w:cs="Times New Roman"/>
                <w:bCs/>
                <w:sz w:val="22"/>
                <w:szCs w:val="22"/>
              </w:rPr>
              <w:t>-value</w:t>
            </w:r>
          </w:p>
        </w:tc>
      </w:tr>
      <w:tr w:rsidR="00282C3B" w:rsidRPr="009673B7" w14:paraId="79A5326A" w14:textId="77777777" w:rsidTr="0025584B">
        <w:trPr>
          <w:trHeight w:val="1280"/>
        </w:trPr>
        <w:tc>
          <w:tcPr>
            <w:tcW w:w="212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834192" w14:textId="77777777" w:rsidR="00282C3B" w:rsidRPr="005B4FE5" w:rsidRDefault="00282C3B" w:rsidP="0025584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7746B8" w14:textId="77777777" w:rsidR="00282C3B" w:rsidRPr="005B4FE5" w:rsidRDefault="00282C3B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ertile</w:t>
            </w:r>
            <w:proofErr w:type="spellEnd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1</w:t>
            </w:r>
          </w:p>
          <w:p w14:paraId="74E0E206" w14:textId="07A9B2A8" w:rsidR="00282C3B" w:rsidRPr="005B4FE5" w:rsidRDefault="00282C3B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≤</w:t>
            </w:r>
            <w:r w:rsidR="00B055EF"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8</w:t>
            </w: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(n=</w:t>
            </w:r>
            <w:r w:rsidR="00B055EF"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150</w:t>
            </w: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24BF092" w14:textId="77777777" w:rsidR="00282C3B" w:rsidRPr="005B4FE5" w:rsidRDefault="00282C3B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ertile</w:t>
            </w:r>
            <w:proofErr w:type="spellEnd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2</w:t>
            </w:r>
          </w:p>
          <w:p w14:paraId="6658FC8F" w14:textId="097A3424" w:rsidR="00282C3B" w:rsidRPr="005B4FE5" w:rsidRDefault="00B055EF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굴림체" w:hAnsi="Times New Roman" w:cs="Times New Roman" w:hint="eastAsia"/>
                <w:bCs/>
                <w:color w:val="000000"/>
                <w:kern w:val="24"/>
                <w:sz w:val="22"/>
                <w:szCs w:val="22"/>
              </w:rPr>
              <w:t>8</w:t>
            </w:r>
            <w:r w:rsidR="00282C3B" w:rsidRPr="005B4FE5">
              <w:rPr>
                <w:rFonts w:ascii="Times New Roman" w:eastAsia="굴림체" w:hAnsi="Times New Roman" w:cs="Times New Roman"/>
                <w:bCs/>
                <w:color w:val="000000"/>
                <w:kern w:val="24"/>
                <w:sz w:val="22"/>
                <w:szCs w:val="22"/>
              </w:rPr>
              <w:t>–</w:t>
            </w:r>
            <w:r>
              <w:rPr>
                <w:rFonts w:ascii="Times New Roman" w:eastAsia="굴림체" w:hAnsi="Times New Roman" w:cs="Times New Roman" w:hint="eastAsia"/>
                <w:bCs/>
                <w:color w:val="000000"/>
                <w:kern w:val="24"/>
                <w:sz w:val="22"/>
                <w:szCs w:val="22"/>
              </w:rPr>
              <w:t>25</w:t>
            </w:r>
            <w:r w:rsidR="00282C3B"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(n=15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1</w:t>
            </w:r>
            <w:r w:rsidR="00282C3B"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EDDECF6" w14:textId="77777777" w:rsidR="00282C3B" w:rsidRPr="005B4FE5" w:rsidRDefault="00282C3B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ertile</w:t>
            </w:r>
            <w:proofErr w:type="spellEnd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3</w:t>
            </w:r>
          </w:p>
          <w:p w14:paraId="22D8929A" w14:textId="18D6FCE6" w:rsidR="00282C3B" w:rsidRPr="005B4FE5" w:rsidRDefault="00282C3B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&gt;</w:t>
            </w:r>
            <w:r w:rsidR="00B055EF"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25</w:t>
            </w: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(n=1</w:t>
            </w:r>
            <w:r w:rsidR="00B055EF"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47</w:t>
            </w: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97CF3E3" w14:textId="77777777" w:rsidR="00282C3B" w:rsidRPr="005B4FE5" w:rsidRDefault="00282C3B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282C3B" w:rsidRPr="009673B7" w14:paraId="720BB7A2" w14:textId="77777777" w:rsidTr="0025584B">
        <w:trPr>
          <w:trHeight w:val="957"/>
        </w:trPr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8BFC60" w14:textId="77777777" w:rsidR="00282C3B" w:rsidRPr="005B4FE5" w:rsidRDefault="00282C3B" w:rsidP="00255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bookmarkStart w:id="0" w:name="_Hlk73387453"/>
            <w:r w:rsidRPr="005B4FE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MACE 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5DD010" w14:textId="1CFC7A0B" w:rsidR="00282C3B" w:rsidRPr="005B4FE5" w:rsidRDefault="007F009B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8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5.3)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3997A" w14:textId="18C247E0" w:rsidR="00282C3B" w:rsidRPr="005B4FE5" w:rsidRDefault="007F009B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9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5.8)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3C8D7" w14:textId="7619BD13" w:rsidR="00282C3B" w:rsidRPr="005B4FE5" w:rsidRDefault="007F009B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8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5.9)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CEA0C" w14:textId="4C88AAE5" w:rsidR="00282C3B" w:rsidRPr="005B4FE5" w:rsidRDefault="00952327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.789</w:t>
            </w:r>
          </w:p>
        </w:tc>
      </w:tr>
      <w:tr w:rsidR="00282C3B" w:rsidRPr="009673B7" w14:paraId="27D89F52" w14:textId="77777777" w:rsidTr="0025584B">
        <w:trPr>
          <w:trHeight w:val="9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90A3A2" w14:textId="77777777" w:rsidR="00282C3B" w:rsidRPr="005B4FE5" w:rsidRDefault="00282C3B" w:rsidP="00255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Any revascularizatio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E25957" w14:textId="101B3D4B" w:rsidR="00282C3B" w:rsidRPr="005B4FE5" w:rsidRDefault="0098705B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7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4.7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A3021" w14:textId="6C5D6787" w:rsidR="00282C3B" w:rsidRPr="005B4FE5" w:rsidRDefault="0098705B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7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4.5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52D72" w14:textId="34F6A184" w:rsidR="00282C3B" w:rsidRPr="005B4FE5" w:rsidRDefault="0098705B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6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4.5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D1E85" w14:textId="087D9162" w:rsidR="00282C3B" w:rsidRPr="005B4FE5" w:rsidRDefault="00952327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.800</w:t>
            </w:r>
          </w:p>
        </w:tc>
      </w:tr>
      <w:tr w:rsidR="00282C3B" w:rsidRPr="009673B7" w14:paraId="4637EB92" w14:textId="77777777" w:rsidTr="0025584B">
        <w:trPr>
          <w:trHeight w:val="9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64DFCF" w14:textId="77777777" w:rsidR="00282C3B" w:rsidRPr="005B4FE5" w:rsidRDefault="00282C3B" w:rsidP="00255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Nonfatal-MI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EAEBEF" w14:textId="4736B8A6" w:rsidR="00282C3B" w:rsidRPr="005B4FE5" w:rsidRDefault="002675BB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.0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9DA3C" w14:textId="5C7B0653" w:rsidR="00282C3B" w:rsidRPr="005B4FE5" w:rsidRDefault="002675BB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5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3.3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6024B" w14:textId="50276775" w:rsidR="00282C3B" w:rsidRPr="005B4FE5" w:rsidRDefault="002675BB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6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4.1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2D08F" w14:textId="3FDE32AA" w:rsidR="00282C3B" w:rsidRPr="005B4FE5" w:rsidRDefault="002675BB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.750</w:t>
            </w:r>
          </w:p>
        </w:tc>
      </w:tr>
      <w:tr w:rsidR="00282C3B" w:rsidRPr="009673B7" w14:paraId="67F363BF" w14:textId="77777777" w:rsidTr="0025584B">
        <w:trPr>
          <w:trHeight w:val="95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550FE9" w14:textId="77777777" w:rsidR="00282C3B" w:rsidRPr="005B4FE5" w:rsidRDefault="00282C3B" w:rsidP="00255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Ischemic stroke  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504F9C" w14:textId="3405BCBD" w:rsidR="00282C3B" w:rsidRPr="005B4FE5" w:rsidRDefault="00336596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2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1.3)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00AF814" w14:textId="39A67802" w:rsidR="00282C3B" w:rsidRPr="005B4FE5" w:rsidRDefault="00336596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5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3.3)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FDBDA08" w14:textId="641EC5B0" w:rsidR="00282C3B" w:rsidRPr="005B4FE5" w:rsidRDefault="00336596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4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.7)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0481251" w14:textId="395B0158" w:rsidR="00282C3B" w:rsidRPr="005B4FE5" w:rsidRDefault="00336596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.647</w:t>
            </w:r>
          </w:p>
        </w:tc>
      </w:tr>
      <w:tr w:rsidR="00282C3B" w:rsidRPr="009673B7" w14:paraId="3E588BB9" w14:textId="77777777" w:rsidTr="0025584B">
        <w:trPr>
          <w:trHeight w:val="95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68AAC" w14:textId="77777777" w:rsidR="00282C3B" w:rsidRPr="005B4FE5" w:rsidRDefault="00282C3B" w:rsidP="00255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Cardiac death 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42F37A" w14:textId="451DC66C" w:rsidR="00282C3B" w:rsidRPr="005B4FE5" w:rsidRDefault="0034132D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1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0.7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836710" w14:textId="05E2B5BC" w:rsidR="00282C3B" w:rsidRPr="005B4FE5" w:rsidRDefault="0034132D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.0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159F30" w14:textId="6573E0DB" w:rsidR="00282C3B" w:rsidRPr="005B4FE5" w:rsidRDefault="0034132D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2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1.4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88CE20" w14:textId="36EC2917" w:rsidR="00282C3B" w:rsidRPr="005B4FE5" w:rsidRDefault="0034132D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.670</w:t>
            </w:r>
          </w:p>
        </w:tc>
      </w:tr>
      <w:bookmarkEnd w:id="0"/>
      <w:tr w:rsidR="00282C3B" w:rsidRPr="005B4FE5" w14:paraId="10F48AED" w14:textId="77777777" w:rsidTr="0025584B">
        <w:trPr>
          <w:trHeight w:val="1281"/>
        </w:trPr>
        <w:tc>
          <w:tcPr>
            <w:tcW w:w="212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F519D6" w14:textId="77777777" w:rsidR="00282C3B" w:rsidRPr="005B4FE5" w:rsidRDefault="00282C3B" w:rsidP="0025584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Variables</w:t>
            </w:r>
          </w:p>
        </w:tc>
        <w:tc>
          <w:tcPr>
            <w:tcW w:w="623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ED1A96" w14:textId="27F05D3C" w:rsidR="00282C3B" w:rsidRPr="005B4FE5" w:rsidRDefault="00282C3B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5B4FE5">
              <w:rPr>
                <w:rFonts w:ascii="Times New Roman" w:hAnsi="Times New Roman" w:cs="Times New Roman"/>
                <w:bCs/>
                <w:sz w:val="22"/>
                <w:szCs w:val="22"/>
              </w:rPr>
              <w:t>Tertile</w:t>
            </w:r>
            <w:proofErr w:type="spellEnd"/>
            <w:r w:rsidRPr="005B4FE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p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a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decreas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8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512198ED" w14:textId="77777777" w:rsidR="00282C3B" w:rsidRPr="005B4FE5" w:rsidRDefault="00282C3B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4FE5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p</w:t>
            </w:r>
            <w:r w:rsidRPr="005B4FE5">
              <w:rPr>
                <w:rFonts w:ascii="Times New Roman" w:hAnsi="Times New Roman" w:cs="Times New Roman"/>
                <w:bCs/>
                <w:sz w:val="22"/>
                <w:szCs w:val="22"/>
              </w:rPr>
              <w:t>-value</w:t>
            </w:r>
          </w:p>
        </w:tc>
      </w:tr>
      <w:tr w:rsidR="00282C3B" w:rsidRPr="005B4FE5" w14:paraId="235B2DA6" w14:textId="77777777" w:rsidTr="0025584B">
        <w:trPr>
          <w:trHeight w:val="1280"/>
        </w:trPr>
        <w:tc>
          <w:tcPr>
            <w:tcW w:w="212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825CE0" w14:textId="77777777" w:rsidR="00282C3B" w:rsidRPr="005B4FE5" w:rsidRDefault="00282C3B" w:rsidP="0025584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31A862" w14:textId="77777777" w:rsidR="00282C3B" w:rsidRPr="005B4FE5" w:rsidRDefault="00282C3B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ertile</w:t>
            </w:r>
            <w:proofErr w:type="spellEnd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1</w:t>
            </w:r>
          </w:p>
          <w:p w14:paraId="30159B7B" w14:textId="751FF839" w:rsidR="00282C3B" w:rsidRPr="005B4FE5" w:rsidRDefault="00282C3B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≤</w:t>
            </w:r>
            <w:r w:rsidR="00B055EF"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-2.0</w:t>
            </w: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(n=1</w:t>
            </w:r>
            <w:r w:rsidR="00B055EF"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56</w:t>
            </w: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7FA9C78" w14:textId="77777777" w:rsidR="00282C3B" w:rsidRPr="005B4FE5" w:rsidRDefault="00282C3B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ertile</w:t>
            </w:r>
            <w:proofErr w:type="spellEnd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2</w:t>
            </w:r>
          </w:p>
          <w:p w14:paraId="745178D0" w14:textId="6943421F" w:rsidR="00282C3B" w:rsidRPr="005B4FE5" w:rsidRDefault="00B055EF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굴림체" w:hAnsi="Times New Roman" w:cs="Times New Roman" w:hint="eastAsia"/>
                <w:bCs/>
                <w:color w:val="000000"/>
                <w:kern w:val="24"/>
                <w:sz w:val="22"/>
                <w:szCs w:val="22"/>
              </w:rPr>
              <w:t>-2.0</w:t>
            </w:r>
            <w:r w:rsidR="00282C3B" w:rsidRPr="005B4FE5">
              <w:rPr>
                <w:rFonts w:ascii="Times New Roman" w:eastAsia="굴림체" w:hAnsi="Times New Roman" w:cs="Times New Roman"/>
                <w:bCs/>
                <w:color w:val="000000"/>
                <w:kern w:val="24"/>
                <w:sz w:val="22"/>
                <w:szCs w:val="22"/>
              </w:rPr>
              <w:t>–</w:t>
            </w:r>
            <w:r>
              <w:rPr>
                <w:rFonts w:ascii="Times New Roman" w:eastAsia="굴림체" w:hAnsi="Times New Roman" w:cs="Times New Roman" w:hint="eastAsia"/>
                <w:bCs/>
                <w:color w:val="000000"/>
                <w:kern w:val="24"/>
                <w:sz w:val="22"/>
                <w:szCs w:val="22"/>
              </w:rPr>
              <w:t>2.0</w:t>
            </w:r>
            <w:r w:rsidR="00282C3B"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(n=1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49</w:t>
            </w:r>
            <w:r w:rsidR="00282C3B"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494BFDE" w14:textId="77777777" w:rsidR="00282C3B" w:rsidRPr="005B4FE5" w:rsidRDefault="00282C3B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ertile</w:t>
            </w:r>
            <w:proofErr w:type="spellEnd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3</w:t>
            </w:r>
          </w:p>
          <w:p w14:paraId="09918EAE" w14:textId="19EA9147" w:rsidR="00282C3B" w:rsidRPr="005B4FE5" w:rsidRDefault="00282C3B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&gt;</w:t>
            </w:r>
            <w:r w:rsidR="00B055EF"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2.0</w:t>
            </w: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(n=14</w:t>
            </w:r>
            <w:r w:rsidR="00B055EF"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3</w:t>
            </w: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01B5366" w14:textId="77777777" w:rsidR="00282C3B" w:rsidRPr="005B4FE5" w:rsidRDefault="00282C3B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282C3B" w:rsidRPr="005B4FE5" w14:paraId="6A315560" w14:textId="77777777" w:rsidTr="0025584B">
        <w:trPr>
          <w:trHeight w:val="957"/>
        </w:trPr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2F89E" w14:textId="77777777" w:rsidR="00282C3B" w:rsidRPr="005B4FE5" w:rsidRDefault="00282C3B" w:rsidP="00255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MACE 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38B1E5" w14:textId="2324E063" w:rsidR="00282C3B" w:rsidRPr="005B4FE5" w:rsidRDefault="00F7410B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43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7.6)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D78A2" w14:textId="5BCCE9A6" w:rsidR="00282C3B" w:rsidRPr="005B4FE5" w:rsidRDefault="00F7410B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9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6.2)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99B8C" w14:textId="616DC1A5" w:rsidR="00282C3B" w:rsidRPr="005B4FE5" w:rsidRDefault="00F7410B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3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3.1)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10247" w14:textId="32E94F77" w:rsidR="00282C3B" w:rsidRPr="005B4FE5" w:rsidRDefault="00F5629F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.719</w:t>
            </w:r>
          </w:p>
        </w:tc>
      </w:tr>
      <w:tr w:rsidR="00282C3B" w:rsidRPr="005B4FE5" w14:paraId="4E453D87" w14:textId="77777777" w:rsidTr="0025584B">
        <w:trPr>
          <w:trHeight w:val="9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A5402F" w14:textId="77777777" w:rsidR="00282C3B" w:rsidRPr="005B4FE5" w:rsidRDefault="00282C3B" w:rsidP="00255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lastRenderedPageBreak/>
              <w:t>Any revascularizatio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9C0BAA" w14:textId="06747746" w:rsidR="00282C3B" w:rsidRPr="005B4FE5" w:rsidRDefault="00F5629F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41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6.3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84243" w14:textId="24302478" w:rsidR="00282C3B" w:rsidRPr="005B4FE5" w:rsidRDefault="00F5629F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6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4.2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2F0E9" w14:textId="51E9933B" w:rsidR="00282C3B" w:rsidRPr="005B4FE5" w:rsidRDefault="00F5629F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3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3.1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0FC21" w14:textId="5D2E6BE1" w:rsidR="00282C3B" w:rsidRPr="005B4FE5" w:rsidRDefault="00F5629F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.923</w:t>
            </w:r>
          </w:p>
        </w:tc>
      </w:tr>
      <w:tr w:rsidR="00282C3B" w:rsidRPr="005B4FE5" w14:paraId="65EBCF9F" w14:textId="77777777" w:rsidTr="0025584B">
        <w:trPr>
          <w:trHeight w:val="9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563F15" w14:textId="77777777" w:rsidR="00282C3B" w:rsidRPr="005B4FE5" w:rsidRDefault="00282C3B" w:rsidP="00255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Nonfatal-MI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BED6B4" w14:textId="209AB900" w:rsidR="00282C3B" w:rsidRPr="005B4FE5" w:rsidRDefault="006129D5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8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5.1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F9B92" w14:textId="193C13C4" w:rsidR="00282C3B" w:rsidRPr="005B4FE5" w:rsidRDefault="006129D5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.0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00456" w14:textId="357B9754" w:rsidR="00282C3B" w:rsidRPr="005B4FE5" w:rsidRDefault="006129D5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.1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317FC" w14:textId="133603C1" w:rsidR="00282C3B" w:rsidRPr="005B4FE5" w:rsidRDefault="006261C3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.348</w:t>
            </w:r>
          </w:p>
        </w:tc>
      </w:tr>
      <w:tr w:rsidR="006261C3" w:rsidRPr="005B4FE5" w14:paraId="1E2E1637" w14:textId="77777777" w:rsidTr="0025584B">
        <w:trPr>
          <w:trHeight w:val="95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8905FF" w14:textId="77777777" w:rsidR="006261C3" w:rsidRPr="005B4FE5" w:rsidRDefault="006261C3" w:rsidP="006261C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Ischemic stroke  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B7BC15" w14:textId="4EF9858A" w:rsidR="006261C3" w:rsidRPr="005B4FE5" w:rsidRDefault="006261C3" w:rsidP="006261C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5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3.2)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CB77787" w14:textId="48D8A679" w:rsidR="006261C3" w:rsidRPr="005B4FE5" w:rsidRDefault="006261C3" w:rsidP="006261C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.0)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571404B" w14:textId="3A77491F" w:rsidR="006261C3" w:rsidRPr="005B4FE5" w:rsidRDefault="006261C3" w:rsidP="006261C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.1)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4BC7DAD" w14:textId="6B642214" w:rsidR="006261C3" w:rsidRPr="005B4FE5" w:rsidRDefault="006261C3" w:rsidP="006261C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.959</w:t>
            </w:r>
          </w:p>
        </w:tc>
      </w:tr>
      <w:tr w:rsidR="006261C3" w:rsidRPr="005B4FE5" w14:paraId="33F57BEB" w14:textId="77777777" w:rsidTr="0025584B">
        <w:trPr>
          <w:trHeight w:val="95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6F094" w14:textId="77777777" w:rsidR="006261C3" w:rsidRPr="005B4FE5" w:rsidRDefault="006261C3" w:rsidP="006261C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Cardiac death 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184B3D" w14:textId="5A096125" w:rsidR="006261C3" w:rsidRPr="005B4FE5" w:rsidRDefault="006261C3" w:rsidP="006261C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2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1.3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0B2519" w14:textId="0A90A085" w:rsidR="006261C3" w:rsidRPr="005B4FE5" w:rsidRDefault="006261C3" w:rsidP="006261C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0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9B03ED" w14:textId="3A184857" w:rsidR="006261C3" w:rsidRPr="005B4FE5" w:rsidRDefault="006261C3" w:rsidP="006261C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4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.8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F27EC1" w14:textId="2458A1AE" w:rsidR="006261C3" w:rsidRPr="005B4FE5" w:rsidRDefault="006261C3" w:rsidP="006261C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.126</w:t>
            </w:r>
          </w:p>
        </w:tc>
      </w:tr>
    </w:tbl>
    <w:p w14:paraId="6A220ED9" w14:textId="6D93508F" w:rsidR="00282C3B" w:rsidRDefault="00282C3B" w:rsidP="00282C3B">
      <w:pPr>
        <w:wordWrap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673B7">
        <w:rPr>
          <w:rFonts w:ascii="Times New Roman" w:hAnsi="Times New Roman" w:cs="Times New Roman"/>
          <w:kern w:val="0"/>
          <w:sz w:val="24"/>
          <w:szCs w:val="24"/>
        </w:rPr>
        <w:t>Data are given as number (%)</w:t>
      </w:r>
      <w:r w:rsidR="0081775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81775F">
        <w:rPr>
          <w:rFonts w:ascii="Times New Roman" w:hAnsi="Times New Roman" w:cs="Times New Roman" w:hint="eastAsia"/>
          <w:kern w:val="0"/>
          <w:sz w:val="24"/>
          <w:szCs w:val="24"/>
        </w:rPr>
        <w:t>Lp</w:t>
      </w:r>
      <w:proofErr w:type="spellEnd"/>
      <w:r w:rsidR="0081775F">
        <w:rPr>
          <w:rFonts w:ascii="Times New Roman" w:hAnsi="Times New Roman" w:cs="Times New Roman" w:hint="eastAsia"/>
          <w:kern w:val="0"/>
          <w:sz w:val="24"/>
          <w:szCs w:val="24"/>
        </w:rPr>
        <w:t>(a):</w:t>
      </w:r>
      <w:r w:rsidR="0081775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1775F">
        <w:rPr>
          <w:rFonts w:ascii="Times New Roman" w:hAnsi="Times New Roman" w:cs="Times New Roman" w:hint="eastAsia"/>
          <w:kern w:val="0"/>
          <w:sz w:val="24"/>
          <w:szCs w:val="24"/>
        </w:rPr>
        <w:t>lipoprotein</w:t>
      </w:r>
      <w:r w:rsidR="0081775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1775F">
        <w:rPr>
          <w:rFonts w:ascii="Times New Roman" w:hAnsi="Times New Roman" w:cs="Times New Roman" w:hint="eastAsia"/>
          <w:kern w:val="0"/>
          <w:sz w:val="24"/>
          <w:szCs w:val="24"/>
        </w:rPr>
        <w:t>(a),</w:t>
      </w:r>
      <w:r w:rsidR="0081775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MACE</w:t>
      </w:r>
      <w:r w:rsidRPr="009673B7">
        <w:rPr>
          <w:rFonts w:ascii="Times New Roman" w:hAnsi="Times New Roman" w:cs="Times New Roman"/>
          <w:color w:val="000000"/>
          <w:sz w:val="24"/>
          <w:szCs w:val="24"/>
        </w:rPr>
        <w:t>;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major </w:t>
      </w:r>
      <w:r w:rsidRPr="00E44A9C">
        <w:rPr>
          <w:rFonts w:ascii="Times New Roman" w:hAnsi="Times New Roman" w:cs="Times New Roman"/>
          <w:sz w:val="24"/>
        </w:rPr>
        <w:t>cardiovascular adverse event</w:t>
      </w:r>
      <w:r>
        <w:rPr>
          <w:rFonts w:ascii="Times New Roman" w:hAnsi="Times New Roman" w:cs="Times New Roman"/>
          <w:sz w:val="24"/>
        </w:rPr>
        <w:t xml:space="preserve"> (</w:t>
      </w:r>
      <w:r w:rsidRPr="00896F8D">
        <w:rPr>
          <w:rFonts w:ascii="Times New Roman" w:hAnsi="Times New Roman" w:cs="Times New Roman"/>
          <w:sz w:val="24"/>
        </w:rPr>
        <w:t>cardiac death, non-fatal myocardial infarction, any coronary revascularization and ischemic stroke</w:t>
      </w:r>
      <w:r>
        <w:rPr>
          <w:rFonts w:ascii="Times New Roman" w:hAnsi="Times New Roman" w:cs="Times New Roman"/>
          <w:sz w:val="24"/>
        </w:rPr>
        <w:t>),</w:t>
      </w:r>
      <w:r w:rsidRPr="009673B7">
        <w:rPr>
          <w:rFonts w:ascii="Times New Roman" w:hAnsi="Times New Roman" w:cs="Times New Roman"/>
          <w:kern w:val="0"/>
          <w:sz w:val="24"/>
          <w:szCs w:val="24"/>
        </w:rPr>
        <w:t xml:space="preserve"> MI</w:t>
      </w:r>
      <w:r w:rsidRPr="009673B7"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9673B7">
        <w:rPr>
          <w:rFonts w:ascii="Times New Roman" w:hAnsi="Times New Roman" w:cs="Times New Roman"/>
          <w:kern w:val="0"/>
          <w:sz w:val="24"/>
          <w:szCs w:val="24"/>
        </w:rPr>
        <w:t xml:space="preserve"> myocardial infarction</w:t>
      </w:r>
    </w:p>
    <w:sectPr w:rsidR="00282C3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15797" w14:textId="77777777" w:rsidR="001A1E88" w:rsidRDefault="001A1E88" w:rsidP="00625DFD">
      <w:pPr>
        <w:spacing w:after="0" w:line="240" w:lineRule="auto"/>
      </w:pPr>
      <w:r>
        <w:separator/>
      </w:r>
    </w:p>
  </w:endnote>
  <w:endnote w:type="continuationSeparator" w:id="0">
    <w:p w14:paraId="5D54FA08" w14:textId="77777777" w:rsidR="001A1E88" w:rsidRDefault="001A1E88" w:rsidP="00625D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D4E7A" w14:textId="77777777" w:rsidR="001A1E88" w:rsidRDefault="001A1E88" w:rsidP="00625DFD">
      <w:pPr>
        <w:spacing w:after="0" w:line="240" w:lineRule="auto"/>
      </w:pPr>
      <w:r>
        <w:separator/>
      </w:r>
    </w:p>
  </w:footnote>
  <w:footnote w:type="continuationSeparator" w:id="0">
    <w:p w14:paraId="5D4AD305" w14:textId="77777777" w:rsidR="001A1E88" w:rsidRDefault="001A1E88" w:rsidP="00625D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9D9"/>
    <w:rsid w:val="00027CE5"/>
    <w:rsid w:val="0003503A"/>
    <w:rsid w:val="00070583"/>
    <w:rsid w:val="00086A90"/>
    <w:rsid w:val="00093AC0"/>
    <w:rsid w:val="00094C20"/>
    <w:rsid w:val="001A1E88"/>
    <w:rsid w:val="002675BB"/>
    <w:rsid w:val="002711AE"/>
    <w:rsid w:val="00282C3B"/>
    <w:rsid w:val="00283F2B"/>
    <w:rsid w:val="00284229"/>
    <w:rsid w:val="00286CD6"/>
    <w:rsid w:val="002B1968"/>
    <w:rsid w:val="002F45DE"/>
    <w:rsid w:val="00336596"/>
    <w:rsid w:val="0034132D"/>
    <w:rsid w:val="00357CA8"/>
    <w:rsid w:val="004247E6"/>
    <w:rsid w:val="00447244"/>
    <w:rsid w:val="004635DD"/>
    <w:rsid w:val="004C3760"/>
    <w:rsid w:val="005516B8"/>
    <w:rsid w:val="006129D5"/>
    <w:rsid w:val="00625DFD"/>
    <w:rsid w:val="006261C3"/>
    <w:rsid w:val="00694824"/>
    <w:rsid w:val="006E2C84"/>
    <w:rsid w:val="006E696D"/>
    <w:rsid w:val="007372FB"/>
    <w:rsid w:val="007A1B20"/>
    <w:rsid w:val="007C2C5D"/>
    <w:rsid w:val="007F009B"/>
    <w:rsid w:val="0081775F"/>
    <w:rsid w:val="008309CF"/>
    <w:rsid w:val="008562EB"/>
    <w:rsid w:val="008B6A86"/>
    <w:rsid w:val="008B7F03"/>
    <w:rsid w:val="008E7AC2"/>
    <w:rsid w:val="00944392"/>
    <w:rsid w:val="00952327"/>
    <w:rsid w:val="0098705B"/>
    <w:rsid w:val="009A724E"/>
    <w:rsid w:val="009B2455"/>
    <w:rsid w:val="00A27F72"/>
    <w:rsid w:val="00A564B2"/>
    <w:rsid w:val="00A569D9"/>
    <w:rsid w:val="00A75659"/>
    <w:rsid w:val="00A847B9"/>
    <w:rsid w:val="00A850FD"/>
    <w:rsid w:val="00AB4C96"/>
    <w:rsid w:val="00B055EF"/>
    <w:rsid w:val="00B1008C"/>
    <w:rsid w:val="00BB0EBF"/>
    <w:rsid w:val="00BD7CA6"/>
    <w:rsid w:val="00C1464F"/>
    <w:rsid w:val="00C66C01"/>
    <w:rsid w:val="00C83617"/>
    <w:rsid w:val="00CC0F81"/>
    <w:rsid w:val="00D07382"/>
    <w:rsid w:val="00D336BA"/>
    <w:rsid w:val="00D36DE0"/>
    <w:rsid w:val="00D40187"/>
    <w:rsid w:val="00D64F8D"/>
    <w:rsid w:val="00DA2F15"/>
    <w:rsid w:val="00DB1D50"/>
    <w:rsid w:val="00DD029F"/>
    <w:rsid w:val="00DD46E2"/>
    <w:rsid w:val="00DF0880"/>
    <w:rsid w:val="00E141C2"/>
    <w:rsid w:val="00E325C3"/>
    <w:rsid w:val="00E67929"/>
    <w:rsid w:val="00EB3EB0"/>
    <w:rsid w:val="00EE2267"/>
    <w:rsid w:val="00EE76AB"/>
    <w:rsid w:val="00F3750E"/>
    <w:rsid w:val="00F5629F"/>
    <w:rsid w:val="00F7410B"/>
    <w:rsid w:val="00FC4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156A20"/>
  <w15:chartTrackingRefBased/>
  <w15:docId w15:val="{A2571E47-65B4-438C-B5C7-E9C2B6843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792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569D9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paragraph" w:styleId="a4">
    <w:name w:val="header"/>
    <w:basedOn w:val="a"/>
    <w:link w:val="Char"/>
    <w:uiPriority w:val="99"/>
    <w:unhideWhenUsed/>
    <w:rsid w:val="00625DF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25DFD"/>
  </w:style>
  <w:style w:type="paragraph" w:styleId="a5">
    <w:name w:val="footer"/>
    <w:basedOn w:val="a"/>
    <w:link w:val="Char0"/>
    <w:uiPriority w:val="99"/>
    <w:unhideWhenUsed/>
    <w:rsid w:val="00625D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25D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5CEA28-34E0-48B1-9B7E-BB62C18EE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 jihyun</dc:creator>
  <cp:keywords/>
  <dc:description/>
  <cp:lastModifiedBy>ahn jihyun</cp:lastModifiedBy>
  <cp:revision>3</cp:revision>
  <dcterms:created xsi:type="dcterms:W3CDTF">2021-07-05T06:07:00Z</dcterms:created>
  <dcterms:modified xsi:type="dcterms:W3CDTF">2021-07-05T06:34:00Z</dcterms:modified>
</cp:coreProperties>
</file>